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9011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6"/>
        <w:gridCol w:w="3099"/>
        <w:gridCol w:w="2914"/>
        <w:gridCol w:w="149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宋体" w:cs="Times New Roman Regular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Drug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</w:t>
            </w:r>
            <w:r>
              <w:rPr>
                <w:rFonts w:hint="default" w:ascii="Times New Roman Regular" w:hAnsi="Times New Roman Regular" w:eastAsia="宋体" w:cs="Times New Roman Regular"/>
                <w:kern w:val="0"/>
                <w:sz w:val="21"/>
                <w:szCs w:val="21"/>
                <w:lang w:val="en-US" w:eastAsia="zh-CN" w:bidi="ar"/>
              </w:rPr>
              <w:t>arget pathway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Effec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eastAsia="TimesNewRomanPS-BoldMT" w:cs="Times New Roman Regular"/>
                <w:color w:val="000000"/>
                <w:sz w:val="21"/>
                <w:szCs w:val="21"/>
              </w:rPr>
              <w:t>Sampl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Laduviglusi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hemokine signaling pathway, Dopaminergic synaps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Glycogen synthase kinase 3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, 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Defactini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hemokine signaling pathway, Leukocyte transendothelial migration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, Focal adhesion kinase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, 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crivir</w:t>
            </w:r>
            <w:bookmarkStart w:id="0" w:name="_GoBack"/>
            <w:bookmarkEnd w:id="0"/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oc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hemokine signaling pathway, Endocytosis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viral, CCR5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, 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Vicriviroc maleate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hemokine signaling pathway, Endocytosis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viral, CCR5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, 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plaviroc hydrochloride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hemokine signaling pathway, Endocytosis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viral, CCR5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, 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Maraviroc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hemokine signaling pathway, Endocytosis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viral, CCR5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, 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enicriviroc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hemokine signaling pathway, Endocytosis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viral, C-C chemokine receptor (CCR)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, 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Leronlima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hemokine signaling pathway, Endocytosis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viral, Anti-CCR5 antibody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, 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Nemiralisi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hemokine signaling pathway, PI3K-Akt signaling pathway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asthmatic, Anti-inflammatory, Phosphatidylinositol 3-kinase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, 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Umbralisi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hemokine signaling pathway, PI3K-Akt signaling pathway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19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B cells, 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Basilixima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Endocytosis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Immunosuppressant, Anti-CD25 antibody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Daclizuma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Endocytosis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Immunosuppressant, Anti-CD25 antibody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bcixima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Glycoprotein IIb/IIIa receptor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Elarofiban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Glycoprotein IIb/IIIa receptor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Xemilofiban hydrochloride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Glycoprotein IIb/IIIa receptor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Eptifibatide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Glycoprotein IIb/IIIa receptor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irofiban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Glycoprotein IIb/IIIa receptor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Zalunfiban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Glycoprotein IIb/IIIa receptor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Lamifiban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thrombotic, Platelet aggregation inhibitor, Glycoprotein IIb/IIIa receptor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Lotrafiban hydrochloride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thrombotic, Platelet aggregation inhibitor, Glycoprotein IIb/IIIa receptor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Orbofiban acetate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thrombotic, Platelet aggregation inhibitor, Glycoprotein IIb/IIIa receptor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oxifiban acetate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thrombotic, Platelet aggregation inhibitor, Glycoprotein IIb/IIIa receptor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Sibrafiban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thrombotic, Platelet aggregation inhibitor, Glycoprotein IIb/IIIa receptor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adocizuma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Anti-glycoprotein IIb/IIIa antibody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Dazoxiben hydrochloride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Arachidonic acid metabolism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thrombotic, Thromboxane A2 (TXA2) synthase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uregrelate sodium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Arachidonic acid metabolism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Thromboxane A2 (TXA2) synthase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Dazmegrel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Arachidonic acid metabolism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Thromboxane A2 (TXA2) synthase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rmagrel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Arachidonic acid metabolism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Thromboxane A2 (TXA2) synthase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Ozagrel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Arachidonic acid metabolism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coagulant, Platelet aggregation inhibitor, Thromboxane A2 (TXA2) synthase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Ridogrel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Arachidonic acid metabolism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thrombotic, Thromboxane A2 (TXA2) receptor antagonist, Thromboxane synthetase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Giripladi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Arachidonic acid metabolism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algesic, Anti-inflammatory, Cytosolic phospholipase A2-alpha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Indobufen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Arachidonic acid metabolism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coagulant, Anti-inflammatory, Platelet aggregation inhibitor, COX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Vorapaxar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Complement and coagulation cascades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Coagulation factor II receptor (PAR1) ant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aplacizuma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Complement and coagulation cascades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ggregation inhibitor, Anti-vWF antibody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Entospletini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latelet activation, PI3K-Akt signaling pathway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, Tyrosine kinase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Desmopressin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Vasopressin-regulated water reabsorption, Complement and coagulation cascades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diuretic, Arginine vasopressin receptor agonis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cestim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Hematopoietic adjuvant (stem cell factor)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Filgrastim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utropenic, Hematopoietic stimulant, Antineoplastic (enhancer), Granulocyte colony stimulating factor (G-CSF)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Lenograstim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utropenic, Hematopoietic stimulant, Granulocyte colony stimulating factor (G-CSF)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egfilgrastim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utropenic, Hematopoietic stimulant, Granulocyte colony stimulating factor (G-CSF)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Lipegfilgrastim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utropenic, Hematopoietic stimulant, Granulocyte colony stimulating factor (G-CSF)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Milodistim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utropenic, Hematopoietic stimulant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Balugrastim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utropenic, Granulocyte colony stimulating factor (G-CSF)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egteograstim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utropenic, Granulocyte colony stimulating factor (G-CSF)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Efbemalenograstim alfa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utropenic, Granulocyte colony stimulating factor (G-CSF)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xicabtagene ciloleucel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, Anti-CD19 CAR-T cell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Brexucabtagene autoleucel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, Anti-CD19 CAR-T cell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Lisocabtagene maraleucel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, Anti-CD19 CAR-T cell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Zotiracicli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afasitama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, Anti-CD19 antibody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Inebilizuma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, Anti-CD19 antibody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Loncastuxima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, Anti-CD19 antibody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Dupilumab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I3K-Akt signaling pathway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-inflammatory, Anti-IL-4/IL-13 antibody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eginterferon alfa-2a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Hepatitis B, Hepatitis C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viral, Biological response modifie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Interferon alfa (NAMALWA)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Hepatitis B, Hepatitis C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, Antiviral, Biological response modifie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Valategrast hydrochloride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Leukocyte transendothelial migration, Hematopoietic cell lineage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asthmatic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 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T cells, PBM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Midostaurin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Leukocyte transendothelial migration, PI3K-Akt signaling pathway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, Receptor tyrosine kinase inhibitor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CD4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  <w:vertAlign w:val="superscript"/>
              </w:rPr>
              <w:t>+</w:t>
            </w: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 xml:space="preserve"> T cell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506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civicin</w:t>
            </w:r>
          </w:p>
        </w:tc>
        <w:tc>
          <w:tcPr>
            <w:tcW w:w="3099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rachidonic acid metabolism, Glutathione metabolism</w:t>
            </w:r>
          </w:p>
        </w:tc>
        <w:tc>
          <w:tcPr>
            <w:tcW w:w="2914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Antineoplastic, Antimetabolite</w:t>
            </w:r>
          </w:p>
        </w:tc>
        <w:tc>
          <w:tcPr>
            <w:tcW w:w="1492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left"/>
              <w:textAlignment w:val="center"/>
              <w:rPr>
                <w:rFonts w:hint="default" w:ascii="Times New Roman Regular" w:hAnsi="Times New Roman Regular" w:eastAsia="宋体" w:cs="Times New Roman Regular"/>
                <w:color w:val="000000"/>
                <w:kern w:val="0"/>
                <w:sz w:val="21"/>
                <w:szCs w:val="21"/>
                <w:lang w:val="en-US" w:eastAsia="zh-CN" w:bidi="ar-SA"/>
              </w:rPr>
            </w:pPr>
            <w:r>
              <w:rPr>
                <w:rFonts w:hint="default" w:ascii="Times New Roman Regular" w:hAnsi="Times New Roman Regular" w:cs="Times New Roman Regular"/>
                <w:color w:val="000000"/>
                <w:sz w:val="21"/>
                <w:szCs w:val="21"/>
              </w:rPr>
              <w:t>PBMC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1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ECFE949D"/>
    <w:rsid w:val="3FCC1DBC"/>
    <w:rsid w:val="ECFE949D"/>
    <w:rsid w:val="FDBAC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等线" w:hAnsi="等线" w:eastAsia="等线" w:cs="等线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="宋体" w:hAnsi="宋体" w:eastAsia="宋体" w:cs="宋体"/>
      <w:kern w:val="0"/>
      <w:sz w:val="24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等线" w:hAnsi="等线" w:eastAsia="等线" w:cs="等线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4.1.0.65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8T05:20:00Z</dcterms:created>
  <dc:creator>尹</dc:creator>
  <cp:lastModifiedBy>尹</cp:lastModifiedBy>
  <dcterms:modified xsi:type="dcterms:W3CDTF">2022-08-07T23:47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1.0.6538</vt:lpwstr>
  </property>
</Properties>
</file>